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enett"/>
        <w:tblpPr w:leftFromText="141" w:rightFromText="141" w:horzAnchor="margin" w:tblpY="601"/>
        <w:tblW w:w="20781" w:type="dxa"/>
        <w:tblLook w:val="04A0" w:firstRow="1" w:lastRow="0" w:firstColumn="1" w:lastColumn="0" w:noHBand="0" w:noVBand="1"/>
      </w:tblPr>
      <w:tblGrid>
        <w:gridCol w:w="1833"/>
        <w:gridCol w:w="947"/>
        <w:gridCol w:w="947"/>
        <w:gridCol w:w="948"/>
        <w:gridCol w:w="947"/>
        <w:gridCol w:w="948"/>
        <w:gridCol w:w="947"/>
        <w:gridCol w:w="947"/>
        <w:gridCol w:w="948"/>
        <w:gridCol w:w="947"/>
        <w:gridCol w:w="948"/>
        <w:gridCol w:w="947"/>
        <w:gridCol w:w="947"/>
        <w:gridCol w:w="948"/>
        <w:gridCol w:w="947"/>
        <w:gridCol w:w="948"/>
        <w:gridCol w:w="947"/>
        <w:gridCol w:w="947"/>
        <w:gridCol w:w="948"/>
        <w:gridCol w:w="947"/>
        <w:gridCol w:w="948"/>
      </w:tblGrid>
      <w:tr w:rsidR="003E1B4F" w:rsidRPr="0099625C" w14:paraId="293C14B1" w14:textId="4D7BD1EC" w:rsidTr="003E1B4F">
        <w:trPr>
          <w:trHeight w:val="281"/>
        </w:trPr>
        <w:tc>
          <w:tcPr>
            <w:tcW w:w="0" w:type="auto"/>
            <w:tcBorders>
              <w:bottom w:val="single" w:sz="18" w:space="0" w:color="auto"/>
            </w:tcBorders>
          </w:tcPr>
          <w:p w14:paraId="2D9186D5" w14:textId="77777777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9" w:type="dxa"/>
            <w:gridSpan w:val="4"/>
            <w:tcBorders>
              <w:bottom w:val="single" w:sz="18" w:space="0" w:color="auto"/>
            </w:tcBorders>
            <w:shd w:val="clear" w:color="auto" w:fill="E7E6E6" w:themeFill="background2"/>
          </w:tcPr>
          <w:p w14:paraId="4EA4D596" w14:textId="0457488E" w:rsidR="00BD64A9" w:rsidRPr="0099625C" w:rsidRDefault="00745B6B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BD64A9"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</w:t>
            </w:r>
          </w:p>
        </w:tc>
        <w:tc>
          <w:tcPr>
            <w:tcW w:w="3790" w:type="dxa"/>
            <w:gridSpan w:val="4"/>
            <w:tcBorders>
              <w:bottom w:val="single" w:sz="18" w:space="0" w:color="auto"/>
            </w:tcBorders>
          </w:tcPr>
          <w:p w14:paraId="135DB52C" w14:textId="62BEE7CA" w:rsidR="00BD64A9" w:rsidRPr="0099625C" w:rsidRDefault="00745B6B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BD64A9"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3789" w:type="dxa"/>
            <w:gridSpan w:val="4"/>
            <w:tcBorders>
              <w:bottom w:val="single" w:sz="18" w:space="0" w:color="auto"/>
            </w:tcBorders>
            <w:shd w:val="clear" w:color="auto" w:fill="E7E6E6" w:themeFill="background2"/>
          </w:tcPr>
          <w:p w14:paraId="3CE417A0" w14:textId="50208ED5" w:rsidR="00BD64A9" w:rsidRPr="0099625C" w:rsidRDefault="00745B6B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BD64A9"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3790" w:type="dxa"/>
            <w:gridSpan w:val="4"/>
            <w:tcBorders>
              <w:bottom w:val="single" w:sz="18" w:space="0" w:color="auto"/>
            </w:tcBorders>
          </w:tcPr>
          <w:p w14:paraId="4B6B919C" w14:textId="0CC8FC7C" w:rsidR="00BD64A9" w:rsidRPr="0099625C" w:rsidRDefault="00745B6B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BD64A9"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3790" w:type="dxa"/>
            <w:gridSpan w:val="4"/>
            <w:tcBorders>
              <w:bottom w:val="single" w:sz="18" w:space="0" w:color="auto"/>
            </w:tcBorders>
            <w:shd w:val="clear" w:color="auto" w:fill="E7E6E6" w:themeFill="background2"/>
          </w:tcPr>
          <w:p w14:paraId="22312FE4" w14:textId="10950C98" w:rsidR="00BD64A9" w:rsidRPr="0099625C" w:rsidRDefault="00745B6B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BD64A9"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</w:p>
        </w:tc>
      </w:tr>
      <w:tr w:rsidR="00561C42" w:rsidRPr="0099625C" w14:paraId="770B09FE" w14:textId="77777777" w:rsidTr="003E1B4F">
        <w:trPr>
          <w:trHeight w:val="410"/>
        </w:trPr>
        <w:tc>
          <w:tcPr>
            <w:tcW w:w="0" w:type="auto"/>
            <w:tcBorders>
              <w:top w:val="single" w:sz="18" w:space="0" w:color="auto"/>
            </w:tcBorders>
          </w:tcPr>
          <w:p w14:paraId="316D65E6" w14:textId="77777777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6F6B86FD" w14:textId="08EE5A5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61E00B47" w14:textId="6FD18B9D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</w:tcPr>
          <w:p w14:paraId="69A711F4" w14:textId="549BA779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</w:tcPr>
          <w:p w14:paraId="523699EA" w14:textId="445399A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1EC7CF9B" w14:textId="6CB823C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94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6D28C488" w14:textId="66DB5A2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</w:tcPr>
          <w:p w14:paraId="73BF5AA8" w14:textId="3DC301E8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</w:tcPr>
          <w:p w14:paraId="7062E654" w14:textId="63331CB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1C040EF8" w14:textId="76F21F4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95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5445062F" w14:textId="6AF2F29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3E1B4F" w:rsidRPr="0099625C" w14:paraId="35705F49" w14:textId="5406F98C" w:rsidTr="003E1B4F">
        <w:trPr>
          <w:trHeight w:val="410"/>
        </w:trPr>
        <w:tc>
          <w:tcPr>
            <w:tcW w:w="0" w:type="auto"/>
            <w:tcBorders>
              <w:top w:val="single" w:sz="18" w:space="0" w:color="auto"/>
            </w:tcBorders>
          </w:tcPr>
          <w:p w14:paraId="00F2A5A4" w14:textId="77777777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0DD23398" w14:textId="125B8FBD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41206B7" w14:textId="5DA60CE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8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29872AC" w14:textId="5519BDF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3D74024E" w14:textId="5799F610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8" w:type="dxa"/>
            <w:tcBorders>
              <w:top w:val="single" w:sz="18" w:space="0" w:color="auto"/>
            </w:tcBorders>
          </w:tcPr>
          <w:p w14:paraId="268951AA" w14:textId="21A1923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7D0EACBD" w14:textId="4E72CCD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3705C187" w14:textId="14BDA68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8" w:type="dxa"/>
            <w:tcBorders>
              <w:top w:val="single" w:sz="18" w:space="0" w:color="auto"/>
            </w:tcBorders>
          </w:tcPr>
          <w:p w14:paraId="72DE1D0D" w14:textId="4AAB0C98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E0D60BA" w14:textId="26768D9B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8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724493B6" w14:textId="2D232A3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BE3ACA5" w14:textId="023704D1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786315C6" w14:textId="13C06E6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8" w:type="dxa"/>
            <w:tcBorders>
              <w:top w:val="single" w:sz="18" w:space="0" w:color="auto"/>
            </w:tcBorders>
          </w:tcPr>
          <w:p w14:paraId="0C4732FC" w14:textId="0CE699C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227BB04F" w14:textId="05A6901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8" w:type="dxa"/>
            <w:tcBorders>
              <w:top w:val="single" w:sz="18" w:space="0" w:color="auto"/>
            </w:tcBorders>
          </w:tcPr>
          <w:p w14:paraId="7E279A77" w14:textId="7C14275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505DCA48" w14:textId="2C36F82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3925FA28" w14:textId="14A87EC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8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00FAADBF" w14:textId="1F14C0F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2BE82A5E" w14:textId="01C9C05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8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2AA040C9" w14:textId="33E45A8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</w:tr>
      <w:tr w:rsidR="003E1B4F" w:rsidRPr="0099625C" w14:paraId="2F4D753F" w14:textId="60E21916" w:rsidTr="003E1B4F">
        <w:trPr>
          <w:trHeight w:val="392"/>
        </w:trPr>
        <w:tc>
          <w:tcPr>
            <w:tcW w:w="1833" w:type="dxa"/>
          </w:tcPr>
          <w:p w14:paraId="330448A4" w14:textId="1BA21F00" w:rsidR="008D1B33" w:rsidRPr="0099625C" w:rsidRDefault="008D1B33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and</w:t>
            </w:r>
          </w:p>
        </w:tc>
        <w:tc>
          <w:tcPr>
            <w:tcW w:w="18948" w:type="dxa"/>
            <w:gridSpan w:val="20"/>
          </w:tcPr>
          <w:p w14:paraId="5CE9586D" w14:textId="33D45B58" w:rsidR="008D1B33" w:rsidRPr="0099625C" w:rsidRDefault="008D1B33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B4F" w:rsidRPr="0099625C" w14:paraId="5D9EAA87" w14:textId="7EF23BF7" w:rsidTr="003E1B4F">
        <w:trPr>
          <w:trHeight w:val="413"/>
        </w:trPr>
        <w:tc>
          <w:tcPr>
            <w:tcW w:w="1833" w:type="dxa"/>
          </w:tcPr>
          <w:p w14:paraId="4997BFBD" w14:textId="358BF414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fast</w:t>
            </w:r>
          </w:p>
        </w:tc>
        <w:tc>
          <w:tcPr>
            <w:tcW w:w="947" w:type="dxa"/>
            <w:shd w:val="clear" w:color="auto" w:fill="E7E6E6" w:themeFill="background2"/>
          </w:tcPr>
          <w:p w14:paraId="497280EB" w14:textId="08A6993D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947" w:type="dxa"/>
            <w:shd w:val="clear" w:color="auto" w:fill="E7E6E6" w:themeFill="background2"/>
          </w:tcPr>
          <w:p w14:paraId="48C88286" w14:textId="38F810A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48" w:type="dxa"/>
            <w:shd w:val="clear" w:color="auto" w:fill="E7E6E6" w:themeFill="background2"/>
          </w:tcPr>
          <w:p w14:paraId="4F442FA3" w14:textId="44AC0603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47" w:type="dxa"/>
            <w:shd w:val="clear" w:color="auto" w:fill="E7E6E6" w:themeFill="background2"/>
          </w:tcPr>
          <w:p w14:paraId="05E45BB5" w14:textId="385A7507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48" w:type="dxa"/>
          </w:tcPr>
          <w:p w14:paraId="249ED9EA" w14:textId="11B7E1F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947" w:type="dxa"/>
          </w:tcPr>
          <w:p w14:paraId="7D1AB175" w14:textId="566423E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47" w:type="dxa"/>
          </w:tcPr>
          <w:p w14:paraId="0416D257" w14:textId="3DD2B46F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948" w:type="dxa"/>
          </w:tcPr>
          <w:p w14:paraId="7A8FF864" w14:textId="501389B2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947" w:type="dxa"/>
            <w:shd w:val="clear" w:color="auto" w:fill="E7E6E6" w:themeFill="background2"/>
          </w:tcPr>
          <w:p w14:paraId="00391BA7" w14:textId="313AB66B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948" w:type="dxa"/>
            <w:shd w:val="clear" w:color="auto" w:fill="E7E6E6" w:themeFill="background2"/>
          </w:tcPr>
          <w:p w14:paraId="29E68AF2" w14:textId="3475034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47" w:type="dxa"/>
            <w:shd w:val="clear" w:color="auto" w:fill="E7E6E6" w:themeFill="background2"/>
          </w:tcPr>
          <w:p w14:paraId="0C6D1F04" w14:textId="1DA4F149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947" w:type="dxa"/>
            <w:shd w:val="clear" w:color="auto" w:fill="E7E6E6" w:themeFill="background2"/>
          </w:tcPr>
          <w:p w14:paraId="514B87B0" w14:textId="71B434D6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48" w:type="dxa"/>
          </w:tcPr>
          <w:p w14:paraId="59A13D5B" w14:textId="2D38063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947" w:type="dxa"/>
          </w:tcPr>
          <w:p w14:paraId="19BBC4C5" w14:textId="5954346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948" w:type="dxa"/>
          </w:tcPr>
          <w:p w14:paraId="537884F2" w14:textId="02AECDBD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47" w:type="dxa"/>
          </w:tcPr>
          <w:p w14:paraId="5191076A" w14:textId="6D4747EF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947" w:type="dxa"/>
            <w:shd w:val="clear" w:color="auto" w:fill="E7E6E6" w:themeFill="background2"/>
          </w:tcPr>
          <w:p w14:paraId="43D63CA2" w14:textId="3D7F35C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48" w:type="dxa"/>
            <w:shd w:val="clear" w:color="auto" w:fill="E7E6E6" w:themeFill="background2"/>
          </w:tcPr>
          <w:p w14:paraId="0CE0E580" w14:textId="543FA441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47" w:type="dxa"/>
            <w:shd w:val="clear" w:color="auto" w:fill="E7E6E6" w:themeFill="background2"/>
          </w:tcPr>
          <w:p w14:paraId="2AD12064" w14:textId="25FDA5FF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948" w:type="dxa"/>
            <w:shd w:val="clear" w:color="auto" w:fill="E7E6E6" w:themeFill="background2"/>
          </w:tcPr>
          <w:p w14:paraId="2DF361ED" w14:textId="1DBA73AD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3E1B4F" w:rsidRPr="0099625C" w14:paraId="0BF58678" w14:textId="6D0089DA" w:rsidTr="003E1B4F">
        <w:trPr>
          <w:trHeight w:val="287"/>
        </w:trPr>
        <w:tc>
          <w:tcPr>
            <w:tcW w:w="1833" w:type="dxa"/>
          </w:tcPr>
          <w:p w14:paraId="2B00EF3C" w14:textId="551F7C21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hard</w:t>
            </w:r>
          </w:p>
        </w:tc>
        <w:tc>
          <w:tcPr>
            <w:tcW w:w="947" w:type="dxa"/>
            <w:shd w:val="clear" w:color="auto" w:fill="E7E6E6" w:themeFill="background2"/>
          </w:tcPr>
          <w:p w14:paraId="4D5942A8" w14:textId="5B521F4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947" w:type="dxa"/>
            <w:shd w:val="clear" w:color="auto" w:fill="E7E6E6" w:themeFill="background2"/>
          </w:tcPr>
          <w:p w14:paraId="745EF57A" w14:textId="20ACE93B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48" w:type="dxa"/>
            <w:shd w:val="clear" w:color="auto" w:fill="E7E6E6" w:themeFill="background2"/>
          </w:tcPr>
          <w:p w14:paraId="79FC5057" w14:textId="6409600C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47" w:type="dxa"/>
            <w:shd w:val="clear" w:color="auto" w:fill="E7E6E6" w:themeFill="background2"/>
          </w:tcPr>
          <w:p w14:paraId="5FA2FFBB" w14:textId="20B02C93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48" w:type="dxa"/>
          </w:tcPr>
          <w:p w14:paraId="0B3998F4" w14:textId="5AC17190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947" w:type="dxa"/>
          </w:tcPr>
          <w:p w14:paraId="3BAD9152" w14:textId="4A2E80B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47" w:type="dxa"/>
          </w:tcPr>
          <w:p w14:paraId="0CACD7F9" w14:textId="12DEC526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948" w:type="dxa"/>
          </w:tcPr>
          <w:p w14:paraId="5DE6357C" w14:textId="38147150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947" w:type="dxa"/>
            <w:shd w:val="clear" w:color="auto" w:fill="E7E6E6" w:themeFill="background2"/>
          </w:tcPr>
          <w:p w14:paraId="639EC191" w14:textId="080AD36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948" w:type="dxa"/>
            <w:shd w:val="clear" w:color="auto" w:fill="E7E6E6" w:themeFill="background2"/>
          </w:tcPr>
          <w:p w14:paraId="5C74CA9D" w14:textId="225C8A0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947" w:type="dxa"/>
            <w:shd w:val="clear" w:color="auto" w:fill="E7E6E6" w:themeFill="background2"/>
          </w:tcPr>
          <w:p w14:paraId="078DDB4E" w14:textId="55AAB8C0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947" w:type="dxa"/>
            <w:shd w:val="clear" w:color="auto" w:fill="E7E6E6" w:themeFill="background2"/>
          </w:tcPr>
          <w:p w14:paraId="6822F2E2" w14:textId="456C6B60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48" w:type="dxa"/>
          </w:tcPr>
          <w:p w14:paraId="1FCCC71B" w14:textId="0E6ABF31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47" w:type="dxa"/>
          </w:tcPr>
          <w:p w14:paraId="0DFF2C15" w14:textId="30356CA1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948" w:type="dxa"/>
          </w:tcPr>
          <w:p w14:paraId="114AC9DE" w14:textId="038BD79D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947" w:type="dxa"/>
          </w:tcPr>
          <w:p w14:paraId="7D2F11E0" w14:textId="322DC637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47" w:type="dxa"/>
            <w:shd w:val="clear" w:color="auto" w:fill="E7E6E6" w:themeFill="background2"/>
          </w:tcPr>
          <w:p w14:paraId="11CDC27A" w14:textId="288D46F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948" w:type="dxa"/>
            <w:shd w:val="clear" w:color="auto" w:fill="E7E6E6" w:themeFill="background2"/>
          </w:tcPr>
          <w:p w14:paraId="1DAA7ECA" w14:textId="4EE7C359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47" w:type="dxa"/>
            <w:shd w:val="clear" w:color="auto" w:fill="E7E6E6" w:themeFill="background2"/>
          </w:tcPr>
          <w:p w14:paraId="30CED543" w14:textId="6D0A5C3A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948" w:type="dxa"/>
            <w:shd w:val="clear" w:color="auto" w:fill="E7E6E6" w:themeFill="background2"/>
          </w:tcPr>
          <w:p w14:paraId="48B55858" w14:textId="5C1163C1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3E1B4F" w:rsidRPr="0099625C" w14:paraId="125D5794" w14:textId="700B1463" w:rsidTr="003E1B4F">
        <w:trPr>
          <w:trHeight w:val="277"/>
        </w:trPr>
        <w:tc>
          <w:tcPr>
            <w:tcW w:w="1833" w:type="dxa"/>
          </w:tcPr>
          <w:p w14:paraId="65345174" w14:textId="33E9E82A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effort </w:t>
            </w:r>
          </w:p>
        </w:tc>
        <w:tc>
          <w:tcPr>
            <w:tcW w:w="947" w:type="dxa"/>
            <w:shd w:val="clear" w:color="auto" w:fill="E7E6E6" w:themeFill="background2"/>
          </w:tcPr>
          <w:p w14:paraId="6A6B042B" w14:textId="2A1F2B0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947" w:type="dxa"/>
            <w:shd w:val="clear" w:color="auto" w:fill="E7E6E6" w:themeFill="background2"/>
          </w:tcPr>
          <w:p w14:paraId="268BDFAE" w14:textId="1557998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948" w:type="dxa"/>
            <w:shd w:val="clear" w:color="auto" w:fill="E7E6E6" w:themeFill="background2"/>
          </w:tcPr>
          <w:p w14:paraId="5F10EBED" w14:textId="7BD7EA2E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947" w:type="dxa"/>
            <w:shd w:val="clear" w:color="auto" w:fill="E7E6E6" w:themeFill="background2"/>
          </w:tcPr>
          <w:p w14:paraId="2737DB82" w14:textId="049243F3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48" w:type="dxa"/>
          </w:tcPr>
          <w:p w14:paraId="24ECE019" w14:textId="750C0F4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947" w:type="dxa"/>
          </w:tcPr>
          <w:p w14:paraId="2E5DD8B4" w14:textId="6AB2A56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47" w:type="dxa"/>
          </w:tcPr>
          <w:p w14:paraId="614F3F04" w14:textId="146F8E97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948" w:type="dxa"/>
          </w:tcPr>
          <w:p w14:paraId="38315D30" w14:textId="6DDA8E02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947" w:type="dxa"/>
            <w:shd w:val="clear" w:color="auto" w:fill="E7E6E6" w:themeFill="background2"/>
          </w:tcPr>
          <w:p w14:paraId="58D0C105" w14:textId="5329160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948" w:type="dxa"/>
            <w:shd w:val="clear" w:color="auto" w:fill="E7E6E6" w:themeFill="background2"/>
          </w:tcPr>
          <w:p w14:paraId="5B89BAB3" w14:textId="6A3FB7D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947" w:type="dxa"/>
            <w:shd w:val="clear" w:color="auto" w:fill="E7E6E6" w:themeFill="background2"/>
          </w:tcPr>
          <w:p w14:paraId="4DCC55B8" w14:textId="7EAFBB6E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947" w:type="dxa"/>
            <w:shd w:val="clear" w:color="auto" w:fill="E7E6E6" w:themeFill="background2"/>
          </w:tcPr>
          <w:p w14:paraId="330154E1" w14:textId="15904FBD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48" w:type="dxa"/>
          </w:tcPr>
          <w:p w14:paraId="5521F7D4" w14:textId="0C952E50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947" w:type="dxa"/>
          </w:tcPr>
          <w:p w14:paraId="132D73C8" w14:textId="521E740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948" w:type="dxa"/>
          </w:tcPr>
          <w:p w14:paraId="51BF8B7C" w14:textId="0BE42128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947" w:type="dxa"/>
          </w:tcPr>
          <w:p w14:paraId="3C56E6FE" w14:textId="714BD636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947" w:type="dxa"/>
            <w:shd w:val="clear" w:color="auto" w:fill="E7E6E6" w:themeFill="background2"/>
          </w:tcPr>
          <w:p w14:paraId="6CE87B08" w14:textId="2C3E1CD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948" w:type="dxa"/>
            <w:shd w:val="clear" w:color="auto" w:fill="E7E6E6" w:themeFill="background2"/>
          </w:tcPr>
          <w:p w14:paraId="2DC4DD2A" w14:textId="65E4AF4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947" w:type="dxa"/>
            <w:shd w:val="clear" w:color="auto" w:fill="E7E6E6" w:themeFill="background2"/>
          </w:tcPr>
          <w:p w14:paraId="74656674" w14:textId="1F7986FC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48" w:type="dxa"/>
            <w:shd w:val="clear" w:color="auto" w:fill="E7E6E6" w:themeFill="background2"/>
          </w:tcPr>
          <w:p w14:paraId="741A13CC" w14:textId="0FE55729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3E1B4F" w:rsidRPr="0099625C" w14:paraId="451B1B50" w14:textId="27766070" w:rsidTr="003E1B4F">
        <w:trPr>
          <w:trHeight w:val="392"/>
        </w:trPr>
        <w:tc>
          <w:tcPr>
            <w:tcW w:w="1833" w:type="dxa"/>
          </w:tcPr>
          <w:p w14:paraId="21F579C5" w14:textId="2F7C557F" w:rsidR="008D1B33" w:rsidRPr="0099625C" w:rsidRDefault="008D1B33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</w:t>
            </w: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48" w:type="dxa"/>
            <w:gridSpan w:val="20"/>
          </w:tcPr>
          <w:p w14:paraId="035E6EC0" w14:textId="046EE49C" w:rsidR="008D1B33" w:rsidRPr="0099625C" w:rsidRDefault="008D1B33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B4F" w:rsidRPr="0099625C" w14:paraId="5D906474" w14:textId="58CB68DB" w:rsidTr="003E1B4F">
        <w:trPr>
          <w:trHeight w:val="170"/>
        </w:trPr>
        <w:tc>
          <w:tcPr>
            <w:tcW w:w="1833" w:type="dxa"/>
          </w:tcPr>
          <w:p w14:paraId="3BF3A6F3" w14:textId="4FE8B27E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creativity </w:t>
            </w:r>
          </w:p>
        </w:tc>
        <w:tc>
          <w:tcPr>
            <w:tcW w:w="947" w:type="dxa"/>
            <w:shd w:val="clear" w:color="auto" w:fill="E7E6E6" w:themeFill="background2"/>
          </w:tcPr>
          <w:p w14:paraId="175A8F6E" w14:textId="5DD77A4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947" w:type="dxa"/>
            <w:shd w:val="clear" w:color="auto" w:fill="E7E6E6" w:themeFill="background2"/>
          </w:tcPr>
          <w:p w14:paraId="083D1F5E" w14:textId="4B887D2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48" w:type="dxa"/>
            <w:shd w:val="clear" w:color="auto" w:fill="E7E6E6" w:themeFill="background2"/>
          </w:tcPr>
          <w:p w14:paraId="2BE919AA" w14:textId="217D4447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shd w:val="clear" w:color="auto" w:fill="E7E6E6" w:themeFill="background2"/>
          </w:tcPr>
          <w:p w14:paraId="288A514C" w14:textId="65274643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5D5D8F79" w14:textId="3216B2B3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47" w:type="dxa"/>
          </w:tcPr>
          <w:p w14:paraId="6955FE01" w14:textId="2BD24AA8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947" w:type="dxa"/>
          </w:tcPr>
          <w:p w14:paraId="22FE5F88" w14:textId="32CBC8E2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13A39EDA" w14:textId="4EE64D95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shd w:val="clear" w:color="auto" w:fill="E7E6E6" w:themeFill="background2"/>
          </w:tcPr>
          <w:p w14:paraId="0711DEC0" w14:textId="59BE66E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948" w:type="dxa"/>
            <w:shd w:val="clear" w:color="auto" w:fill="E7E6E6" w:themeFill="background2"/>
          </w:tcPr>
          <w:p w14:paraId="539B1F26" w14:textId="787E5ED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947" w:type="dxa"/>
            <w:shd w:val="clear" w:color="auto" w:fill="E7E6E6" w:themeFill="background2"/>
          </w:tcPr>
          <w:p w14:paraId="0106E5E0" w14:textId="743B31E8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shd w:val="clear" w:color="auto" w:fill="E7E6E6" w:themeFill="background2"/>
          </w:tcPr>
          <w:p w14:paraId="00AD7987" w14:textId="1DF676E3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1A1BD789" w14:textId="7CAB160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47" w:type="dxa"/>
          </w:tcPr>
          <w:p w14:paraId="3928572E" w14:textId="4A79B9D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948" w:type="dxa"/>
          </w:tcPr>
          <w:p w14:paraId="5BA557F0" w14:textId="3DF40464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</w:tcPr>
          <w:p w14:paraId="712B7AA3" w14:textId="71B47C0C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shd w:val="clear" w:color="auto" w:fill="E7E6E6" w:themeFill="background2"/>
          </w:tcPr>
          <w:p w14:paraId="2C0CA0FF" w14:textId="0494DF78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48" w:type="dxa"/>
            <w:shd w:val="clear" w:color="auto" w:fill="E7E6E6" w:themeFill="background2"/>
          </w:tcPr>
          <w:p w14:paraId="7B89321F" w14:textId="5E4DAF4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47" w:type="dxa"/>
            <w:shd w:val="clear" w:color="auto" w:fill="E7E6E6" w:themeFill="background2"/>
          </w:tcPr>
          <w:p w14:paraId="5954C725" w14:textId="3407BB0A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shd w:val="clear" w:color="auto" w:fill="E7E6E6" w:themeFill="background2"/>
          </w:tcPr>
          <w:p w14:paraId="0E8280BD" w14:textId="279F5104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1B4F" w:rsidRPr="0099625C" w14:paraId="73D871DE" w14:textId="77777777" w:rsidTr="003E1B4F">
        <w:trPr>
          <w:trHeight w:val="217"/>
        </w:trPr>
        <w:tc>
          <w:tcPr>
            <w:tcW w:w="1833" w:type="dxa"/>
          </w:tcPr>
          <w:p w14:paraId="69BFE753" w14:textId="2D145EF2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how </w:t>
            </w:r>
          </w:p>
        </w:tc>
        <w:tc>
          <w:tcPr>
            <w:tcW w:w="947" w:type="dxa"/>
            <w:shd w:val="clear" w:color="auto" w:fill="E7E6E6" w:themeFill="background2"/>
          </w:tcPr>
          <w:p w14:paraId="57E14951" w14:textId="29175801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47" w:type="dxa"/>
            <w:shd w:val="clear" w:color="auto" w:fill="E7E6E6" w:themeFill="background2"/>
          </w:tcPr>
          <w:p w14:paraId="78C6A03C" w14:textId="27AAB00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48" w:type="dxa"/>
            <w:shd w:val="clear" w:color="auto" w:fill="E7E6E6" w:themeFill="background2"/>
          </w:tcPr>
          <w:p w14:paraId="76FE08A4" w14:textId="6F3A8302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947" w:type="dxa"/>
            <w:shd w:val="clear" w:color="auto" w:fill="E7E6E6" w:themeFill="background2"/>
          </w:tcPr>
          <w:p w14:paraId="0A9E7CAF" w14:textId="6D6C0C78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48" w:type="dxa"/>
          </w:tcPr>
          <w:p w14:paraId="7D21F7D9" w14:textId="3D86C96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947" w:type="dxa"/>
          </w:tcPr>
          <w:p w14:paraId="1B2E3B77" w14:textId="76E93AF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47" w:type="dxa"/>
          </w:tcPr>
          <w:p w14:paraId="57AC12FB" w14:textId="6423CCDB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948" w:type="dxa"/>
          </w:tcPr>
          <w:p w14:paraId="7F60FD59" w14:textId="68C6F9BB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947" w:type="dxa"/>
            <w:shd w:val="clear" w:color="auto" w:fill="E7E6E6" w:themeFill="background2"/>
          </w:tcPr>
          <w:p w14:paraId="46E43B30" w14:textId="230A584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948" w:type="dxa"/>
            <w:shd w:val="clear" w:color="auto" w:fill="E7E6E6" w:themeFill="background2"/>
          </w:tcPr>
          <w:p w14:paraId="3CBF8405" w14:textId="5EE91F03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47" w:type="dxa"/>
            <w:shd w:val="clear" w:color="auto" w:fill="E7E6E6" w:themeFill="background2"/>
          </w:tcPr>
          <w:p w14:paraId="1A3876A8" w14:textId="5B597192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47" w:type="dxa"/>
            <w:shd w:val="clear" w:color="auto" w:fill="E7E6E6" w:themeFill="background2"/>
          </w:tcPr>
          <w:p w14:paraId="032CBF69" w14:textId="65D9CF9D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48" w:type="dxa"/>
          </w:tcPr>
          <w:p w14:paraId="66B7D158" w14:textId="3ADBC4D3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947" w:type="dxa"/>
          </w:tcPr>
          <w:p w14:paraId="34E711A3" w14:textId="1C1AAA5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48" w:type="dxa"/>
          </w:tcPr>
          <w:p w14:paraId="1F9C5D94" w14:textId="3803BAE1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947" w:type="dxa"/>
          </w:tcPr>
          <w:p w14:paraId="4CBEB58E" w14:textId="63196313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47" w:type="dxa"/>
            <w:shd w:val="clear" w:color="auto" w:fill="E7E6E6" w:themeFill="background2"/>
          </w:tcPr>
          <w:p w14:paraId="4B47EAAB" w14:textId="654AD2F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948" w:type="dxa"/>
            <w:shd w:val="clear" w:color="auto" w:fill="E7E6E6" w:themeFill="background2"/>
          </w:tcPr>
          <w:p w14:paraId="2102730C" w14:textId="028D590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47" w:type="dxa"/>
            <w:shd w:val="clear" w:color="auto" w:fill="E7E6E6" w:themeFill="background2"/>
          </w:tcPr>
          <w:p w14:paraId="76044D6D" w14:textId="5602BF7A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948" w:type="dxa"/>
            <w:shd w:val="clear" w:color="auto" w:fill="E7E6E6" w:themeFill="background2"/>
          </w:tcPr>
          <w:p w14:paraId="4493C424" w14:textId="19C54B9E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</w:tr>
      <w:tr w:rsidR="003E1B4F" w:rsidRPr="0099625C" w14:paraId="08DD2EB6" w14:textId="77777777" w:rsidTr="003E1B4F">
        <w:trPr>
          <w:trHeight w:val="264"/>
        </w:trPr>
        <w:tc>
          <w:tcPr>
            <w:tcW w:w="1833" w:type="dxa"/>
          </w:tcPr>
          <w:p w14:paraId="6CA68813" w14:textId="018B3539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what </w:t>
            </w:r>
          </w:p>
        </w:tc>
        <w:tc>
          <w:tcPr>
            <w:tcW w:w="947" w:type="dxa"/>
            <w:shd w:val="clear" w:color="auto" w:fill="E7E6E6" w:themeFill="background2"/>
          </w:tcPr>
          <w:p w14:paraId="75D46D16" w14:textId="5C8877A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47" w:type="dxa"/>
            <w:shd w:val="clear" w:color="auto" w:fill="E7E6E6" w:themeFill="background2"/>
          </w:tcPr>
          <w:p w14:paraId="7169DB3A" w14:textId="355100E3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48" w:type="dxa"/>
            <w:shd w:val="clear" w:color="auto" w:fill="E7E6E6" w:themeFill="background2"/>
          </w:tcPr>
          <w:p w14:paraId="050C3231" w14:textId="106FAE0E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947" w:type="dxa"/>
            <w:shd w:val="clear" w:color="auto" w:fill="E7E6E6" w:themeFill="background2"/>
          </w:tcPr>
          <w:p w14:paraId="3FEE277D" w14:textId="4E890CB4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48" w:type="dxa"/>
          </w:tcPr>
          <w:p w14:paraId="2E6DCE43" w14:textId="6C894CE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47" w:type="dxa"/>
          </w:tcPr>
          <w:p w14:paraId="458EB0BD" w14:textId="6A576AD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947" w:type="dxa"/>
          </w:tcPr>
          <w:p w14:paraId="0E1F18AE" w14:textId="209C1344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48" w:type="dxa"/>
          </w:tcPr>
          <w:p w14:paraId="5A0292C4" w14:textId="2157A9C8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947" w:type="dxa"/>
            <w:shd w:val="clear" w:color="auto" w:fill="E7E6E6" w:themeFill="background2"/>
          </w:tcPr>
          <w:p w14:paraId="2FC554F4" w14:textId="3057AF0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948" w:type="dxa"/>
            <w:shd w:val="clear" w:color="auto" w:fill="E7E6E6" w:themeFill="background2"/>
          </w:tcPr>
          <w:p w14:paraId="4058CFC2" w14:textId="2EE2597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947" w:type="dxa"/>
            <w:shd w:val="clear" w:color="auto" w:fill="E7E6E6" w:themeFill="background2"/>
          </w:tcPr>
          <w:p w14:paraId="2A272B61" w14:textId="2BBC1E0D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947" w:type="dxa"/>
            <w:shd w:val="clear" w:color="auto" w:fill="E7E6E6" w:themeFill="background2"/>
          </w:tcPr>
          <w:p w14:paraId="3BB80347" w14:textId="38A50C67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948" w:type="dxa"/>
          </w:tcPr>
          <w:p w14:paraId="1D6288DF" w14:textId="4604D33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947" w:type="dxa"/>
          </w:tcPr>
          <w:p w14:paraId="682990D3" w14:textId="422702F9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48" w:type="dxa"/>
          </w:tcPr>
          <w:p w14:paraId="1DA5E93D" w14:textId="34EF6A4C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47" w:type="dxa"/>
          </w:tcPr>
          <w:p w14:paraId="00F182EF" w14:textId="58694918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947" w:type="dxa"/>
            <w:shd w:val="clear" w:color="auto" w:fill="E7E6E6" w:themeFill="background2"/>
          </w:tcPr>
          <w:p w14:paraId="4C38C006" w14:textId="039E2E7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48" w:type="dxa"/>
            <w:shd w:val="clear" w:color="auto" w:fill="E7E6E6" w:themeFill="background2"/>
          </w:tcPr>
          <w:p w14:paraId="382B7EAC" w14:textId="6668CCB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47" w:type="dxa"/>
            <w:shd w:val="clear" w:color="auto" w:fill="E7E6E6" w:themeFill="background2"/>
          </w:tcPr>
          <w:p w14:paraId="77A75F47" w14:textId="099237E3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948" w:type="dxa"/>
            <w:shd w:val="clear" w:color="auto" w:fill="E7E6E6" w:themeFill="background2"/>
          </w:tcPr>
          <w:p w14:paraId="6EC7FA60" w14:textId="2C4F1637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3E1B4F" w:rsidRPr="0099625C" w14:paraId="3481BD78" w14:textId="77777777" w:rsidTr="003E1B4F">
        <w:trPr>
          <w:trHeight w:val="392"/>
        </w:trPr>
        <w:tc>
          <w:tcPr>
            <w:tcW w:w="1833" w:type="dxa"/>
          </w:tcPr>
          <w:p w14:paraId="60C5EF18" w14:textId="54856DE0" w:rsidR="008D1B33" w:rsidRPr="0099625C" w:rsidRDefault="008D1B33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ort</w:t>
            </w: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48" w:type="dxa"/>
            <w:gridSpan w:val="20"/>
          </w:tcPr>
          <w:p w14:paraId="7C506D65" w14:textId="7FC3C8D4" w:rsidR="008D1B33" w:rsidRPr="0099625C" w:rsidRDefault="008D1B33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B4F" w:rsidRPr="0099625C" w14:paraId="755BCA49" w14:textId="77777777" w:rsidTr="003E1B4F">
        <w:trPr>
          <w:trHeight w:val="304"/>
        </w:trPr>
        <w:tc>
          <w:tcPr>
            <w:tcW w:w="1833" w:type="dxa"/>
          </w:tcPr>
          <w:p w14:paraId="174509FE" w14:textId="1DD4FDA0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collegiality </w:t>
            </w:r>
          </w:p>
        </w:tc>
        <w:tc>
          <w:tcPr>
            <w:tcW w:w="947" w:type="dxa"/>
            <w:shd w:val="clear" w:color="auto" w:fill="E7E6E6" w:themeFill="background2"/>
          </w:tcPr>
          <w:p w14:paraId="5C6927E8" w14:textId="5EC7567D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47" w:type="dxa"/>
            <w:shd w:val="clear" w:color="auto" w:fill="E7E6E6" w:themeFill="background2"/>
          </w:tcPr>
          <w:p w14:paraId="492CE119" w14:textId="3CD65FA3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48" w:type="dxa"/>
            <w:shd w:val="clear" w:color="auto" w:fill="E7E6E6" w:themeFill="background2"/>
          </w:tcPr>
          <w:p w14:paraId="59C4528C" w14:textId="0F575F3B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947" w:type="dxa"/>
            <w:shd w:val="clear" w:color="auto" w:fill="E7E6E6" w:themeFill="background2"/>
          </w:tcPr>
          <w:p w14:paraId="5B9FB639" w14:textId="010EE7AF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48" w:type="dxa"/>
          </w:tcPr>
          <w:p w14:paraId="191EA218" w14:textId="753B559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47" w:type="dxa"/>
          </w:tcPr>
          <w:p w14:paraId="473D3016" w14:textId="004F491E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47" w:type="dxa"/>
          </w:tcPr>
          <w:p w14:paraId="116A8CC5" w14:textId="56BC4790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48" w:type="dxa"/>
          </w:tcPr>
          <w:p w14:paraId="3FA70DB3" w14:textId="7C382377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47" w:type="dxa"/>
            <w:shd w:val="clear" w:color="auto" w:fill="E7E6E6" w:themeFill="background2"/>
          </w:tcPr>
          <w:p w14:paraId="06C56558" w14:textId="1C61B0D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948" w:type="dxa"/>
            <w:shd w:val="clear" w:color="auto" w:fill="E7E6E6" w:themeFill="background2"/>
          </w:tcPr>
          <w:p w14:paraId="5DCDA839" w14:textId="6AC9EF3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47" w:type="dxa"/>
            <w:shd w:val="clear" w:color="auto" w:fill="E7E6E6" w:themeFill="background2"/>
          </w:tcPr>
          <w:p w14:paraId="35BB88F2" w14:textId="03F73786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947" w:type="dxa"/>
            <w:shd w:val="clear" w:color="auto" w:fill="E7E6E6" w:themeFill="background2"/>
          </w:tcPr>
          <w:p w14:paraId="76817784" w14:textId="75F93225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48" w:type="dxa"/>
          </w:tcPr>
          <w:p w14:paraId="5FD2E75B" w14:textId="6373915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947" w:type="dxa"/>
          </w:tcPr>
          <w:p w14:paraId="3902772F" w14:textId="639B9F5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48" w:type="dxa"/>
          </w:tcPr>
          <w:p w14:paraId="2EA319D8" w14:textId="697FD85C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947" w:type="dxa"/>
          </w:tcPr>
          <w:p w14:paraId="42235028" w14:textId="14FC6428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47" w:type="dxa"/>
            <w:shd w:val="clear" w:color="auto" w:fill="E7E6E6" w:themeFill="background2"/>
          </w:tcPr>
          <w:p w14:paraId="5FC6DC74" w14:textId="7BF9A36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948" w:type="dxa"/>
            <w:shd w:val="clear" w:color="auto" w:fill="E7E6E6" w:themeFill="background2"/>
          </w:tcPr>
          <w:p w14:paraId="6B044ABE" w14:textId="32FF159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47" w:type="dxa"/>
            <w:shd w:val="clear" w:color="auto" w:fill="E7E6E6" w:themeFill="background2"/>
          </w:tcPr>
          <w:p w14:paraId="1EB45DDA" w14:textId="6293F406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948" w:type="dxa"/>
            <w:shd w:val="clear" w:color="auto" w:fill="E7E6E6" w:themeFill="background2"/>
          </w:tcPr>
          <w:p w14:paraId="2D21663C" w14:textId="71D20E39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3E1B4F" w:rsidRPr="0099625C" w14:paraId="2EAA733F" w14:textId="77777777" w:rsidTr="003E1B4F">
        <w:trPr>
          <w:trHeight w:val="267"/>
        </w:trPr>
        <w:tc>
          <w:tcPr>
            <w:tcW w:w="1833" w:type="dxa"/>
          </w:tcPr>
          <w:p w14:paraId="1C2D92F9" w14:textId="0F129A80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support  </w:t>
            </w:r>
          </w:p>
        </w:tc>
        <w:tc>
          <w:tcPr>
            <w:tcW w:w="947" w:type="dxa"/>
            <w:shd w:val="clear" w:color="auto" w:fill="E7E6E6" w:themeFill="background2"/>
          </w:tcPr>
          <w:p w14:paraId="3667A50E" w14:textId="680FCF7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947" w:type="dxa"/>
            <w:shd w:val="clear" w:color="auto" w:fill="E7E6E6" w:themeFill="background2"/>
          </w:tcPr>
          <w:p w14:paraId="4133CDE5" w14:textId="54A0BC8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48" w:type="dxa"/>
            <w:shd w:val="clear" w:color="auto" w:fill="E7E6E6" w:themeFill="background2"/>
          </w:tcPr>
          <w:p w14:paraId="7B6EB2CA" w14:textId="7DB302B9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947" w:type="dxa"/>
            <w:shd w:val="clear" w:color="auto" w:fill="E7E6E6" w:themeFill="background2"/>
          </w:tcPr>
          <w:p w14:paraId="60CDDF19" w14:textId="39149BFF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48" w:type="dxa"/>
          </w:tcPr>
          <w:p w14:paraId="54F4BBB1" w14:textId="7CB4AD7B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947" w:type="dxa"/>
          </w:tcPr>
          <w:p w14:paraId="4BD14792" w14:textId="3A70409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47" w:type="dxa"/>
          </w:tcPr>
          <w:p w14:paraId="36B396D0" w14:textId="15B7DD76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948" w:type="dxa"/>
          </w:tcPr>
          <w:p w14:paraId="22AD7D2F" w14:textId="267BD5C7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47" w:type="dxa"/>
            <w:shd w:val="clear" w:color="auto" w:fill="E7E6E6" w:themeFill="background2"/>
          </w:tcPr>
          <w:p w14:paraId="74A842D2" w14:textId="5FEAD2EA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48" w:type="dxa"/>
            <w:shd w:val="clear" w:color="auto" w:fill="E7E6E6" w:themeFill="background2"/>
          </w:tcPr>
          <w:p w14:paraId="76186ED1" w14:textId="4EAA553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47" w:type="dxa"/>
            <w:shd w:val="clear" w:color="auto" w:fill="E7E6E6" w:themeFill="background2"/>
          </w:tcPr>
          <w:p w14:paraId="226043EF" w14:textId="70D247F9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47" w:type="dxa"/>
            <w:shd w:val="clear" w:color="auto" w:fill="E7E6E6" w:themeFill="background2"/>
          </w:tcPr>
          <w:p w14:paraId="621AF2FA" w14:textId="2A4FC966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48" w:type="dxa"/>
          </w:tcPr>
          <w:p w14:paraId="3EE841C7" w14:textId="643D3D59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947" w:type="dxa"/>
          </w:tcPr>
          <w:p w14:paraId="6F304AC7" w14:textId="1C6770A0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48" w:type="dxa"/>
          </w:tcPr>
          <w:p w14:paraId="2AB1AC2E" w14:textId="09FB1FF2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947" w:type="dxa"/>
          </w:tcPr>
          <w:p w14:paraId="7D272C29" w14:textId="215808C2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7C0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47" w:type="dxa"/>
            <w:shd w:val="clear" w:color="auto" w:fill="E7E6E6" w:themeFill="background2"/>
          </w:tcPr>
          <w:p w14:paraId="62D61DB9" w14:textId="7EEC13E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48" w:type="dxa"/>
            <w:shd w:val="clear" w:color="auto" w:fill="E7E6E6" w:themeFill="background2"/>
          </w:tcPr>
          <w:p w14:paraId="4B3F33B9" w14:textId="41C45AC9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47" w:type="dxa"/>
            <w:shd w:val="clear" w:color="auto" w:fill="E7E6E6" w:themeFill="background2"/>
          </w:tcPr>
          <w:p w14:paraId="52B0212A" w14:textId="51F71332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48" w:type="dxa"/>
            <w:shd w:val="clear" w:color="auto" w:fill="E7E6E6" w:themeFill="background2"/>
          </w:tcPr>
          <w:p w14:paraId="63EA4D75" w14:textId="71F36783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3E1B4F" w:rsidRPr="0099625C" w14:paraId="7928FCA2" w14:textId="77777777" w:rsidTr="003E1B4F">
        <w:trPr>
          <w:trHeight w:val="271"/>
        </w:trPr>
        <w:tc>
          <w:tcPr>
            <w:tcW w:w="1833" w:type="dxa"/>
          </w:tcPr>
          <w:p w14:paraId="6A7A3B73" w14:textId="57BDDCE4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welfare </w:t>
            </w:r>
          </w:p>
        </w:tc>
        <w:tc>
          <w:tcPr>
            <w:tcW w:w="947" w:type="dxa"/>
            <w:shd w:val="clear" w:color="auto" w:fill="E7E6E6" w:themeFill="background2"/>
          </w:tcPr>
          <w:p w14:paraId="6FAA447D" w14:textId="4B4C8E2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947" w:type="dxa"/>
            <w:shd w:val="clear" w:color="auto" w:fill="E7E6E6" w:themeFill="background2"/>
          </w:tcPr>
          <w:p w14:paraId="72125CCD" w14:textId="3734D22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48" w:type="dxa"/>
            <w:shd w:val="clear" w:color="auto" w:fill="E7E6E6" w:themeFill="background2"/>
          </w:tcPr>
          <w:p w14:paraId="457F2C2B" w14:textId="291AFA09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947" w:type="dxa"/>
            <w:shd w:val="clear" w:color="auto" w:fill="E7E6E6" w:themeFill="background2"/>
          </w:tcPr>
          <w:p w14:paraId="3ACE45AA" w14:textId="7E7FD170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48" w:type="dxa"/>
          </w:tcPr>
          <w:p w14:paraId="16534EA5" w14:textId="7F6BDC10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947" w:type="dxa"/>
          </w:tcPr>
          <w:p w14:paraId="14FCD926" w14:textId="67E65CE1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47" w:type="dxa"/>
          </w:tcPr>
          <w:p w14:paraId="43234C0A" w14:textId="5591A600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948" w:type="dxa"/>
          </w:tcPr>
          <w:p w14:paraId="3C28EF2E" w14:textId="55216759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47" w:type="dxa"/>
            <w:shd w:val="clear" w:color="auto" w:fill="E7E6E6" w:themeFill="background2"/>
          </w:tcPr>
          <w:p w14:paraId="096C7F7F" w14:textId="779402A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948" w:type="dxa"/>
            <w:shd w:val="clear" w:color="auto" w:fill="E7E6E6" w:themeFill="background2"/>
          </w:tcPr>
          <w:p w14:paraId="2263DF10" w14:textId="0435F10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47" w:type="dxa"/>
            <w:shd w:val="clear" w:color="auto" w:fill="E7E6E6" w:themeFill="background2"/>
          </w:tcPr>
          <w:p w14:paraId="6C713DEE" w14:textId="6F05C0B6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947" w:type="dxa"/>
            <w:shd w:val="clear" w:color="auto" w:fill="E7E6E6" w:themeFill="background2"/>
          </w:tcPr>
          <w:p w14:paraId="4F61BA7D" w14:textId="2ECCBE1D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48" w:type="dxa"/>
          </w:tcPr>
          <w:p w14:paraId="733C1DF5" w14:textId="4758762D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47" w:type="dxa"/>
          </w:tcPr>
          <w:p w14:paraId="645623F5" w14:textId="27BA8433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48" w:type="dxa"/>
          </w:tcPr>
          <w:p w14:paraId="57AE53D5" w14:textId="424C0CDA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47" w:type="dxa"/>
          </w:tcPr>
          <w:p w14:paraId="55D2E673" w14:textId="6D6FE199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47" w:type="dxa"/>
            <w:shd w:val="clear" w:color="auto" w:fill="E7E6E6" w:themeFill="background2"/>
          </w:tcPr>
          <w:p w14:paraId="16DF9BFA" w14:textId="24DBB128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948" w:type="dxa"/>
            <w:shd w:val="clear" w:color="auto" w:fill="E7E6E6" w:themeFill="background2"/>
          </w:tcPr>
          <w:p w14:paraId="1B6F8344" w14:textId="1B2800B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47" w:type="dxa"/>
            <w:shd w:val="clear" w:color="auto" w:fill="E7E6E6" w:themeFill="background2"/>
          </w:tcPr>
          <w:p w14:paraId="200B7915" w14:textId="28C500A1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948" w:type="dxa"/>
            <w:shd w:val="clear" w:color="auto" w:fill="E7E6E6" w:themeFill="background2"/>
          </w:tcPr>
          <w:p w14:paraId="06294AD8" w14:textId="71C7320D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8D1B33" w:rsidRPr="0099625C" w14:paraId="071FCD6E" w14:textId="77777777" w:rsidTr="003E1B4F">
        <w:trPr>
          <w:trHeight w:val="392"/>
        </w:trPr>
        <w:tc>
          <w:tcPr>
            <w:tcW w:w="20781" w:type="dxa"/>
            <w:gridSpan w:val="21"/>
          </w:tcPr>
          <w:p w14:paraId="2A93E75E" w14:textId="5ECC196B" w:rsidR="008D1B33" w:rsidRPr="0099625C" w:rsidRDefault="008D1B33" w:rsidP="00DC56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</w:t>
            </w:r>
            <w:proofErr w:type="spellEnd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</w:t>
            </w:r>
            <w:proofErr w:type="spellEnd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es</w:t>
            </w:r>
            <w:proofErr w:type="spellEnd"/>
            <w:r w:rsidRPr="0099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61C42" w:rsidRPr="0099625C" w14:paraId="3A2A0B5E" w14:textId="77777777" w:rsidTr="003E1B4F">
        <w:trPr>
          <w:trHeight w:val="410"/>
        </w:trPr>
        <w:tc>
          <w:tcPr>
            <w:tcW w:w="1833" w:type="dxa"/>
          </w:tcPr>
          <w:p w14:paraId="0E28E675" w14:textId="2B846509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LI 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521DC5B6" w14:textId="46320C5B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5B36B23B" w14:textId="714AAFEA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895" w:type="dxa"/>
            <w:gridSpan w:val="2"/>
          </w:tcPr>
          <w:p w14:paraId="5C60567A" w14:textId="7A5415B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895" w:type="dxa"/>
            <w:gridSpan w:val="2"/>
          </w:tcPr>
          <w:p w14:paraId="76E26660" w14:textId="23A433E4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667E6BD5" w14:textId="05DF742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1AFBA711" w14:textId="2E064DA5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895" w:type="dxa"/>
            <w:gridSpan w:val="2"/>
          </w:tcPr>
          <w:p w14:paraId="4345051A" w14:textId="53C8A538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895" w:type="dxa"/>
            <w:gridSpan w:val="2"/>
          </w:tcPr>
          <w:p w14:paraId="49E18CB0" w14:textId="1EBBC899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6CDF1866" w14:textId="03E8838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45B7E070" w14:textId="2245793F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61C42" w:rsidRPr="0099625C" w14:paraId="5B63525A" w14:textId="77777777" w:rsidTr="003E1B4F">
        <w:trPr>
          <w:trHeight w:val="392"/>
        </w:trPr>
        <w:tc>
          <w:tcPr>
            <w:tcW w:w="1833" w:type="dxa"/>
          </w:tcPr>
          <w:p w14:paraId="46474652" w14:textId="1124CAA3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I 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37618245" w14:textId="72AABFD9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32CF59AC" w14:textId="7A4CB602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95" w:type="dxa"/>
            <w:gridSpan w:val="2"/>
          </w:tcPr>
          <w:p w14:paraId="57AFF5B2" w14:textId="06D1DC4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895" w:type="dxa"/>
            <w:gridSpan w:val="2"/>
          </w:tcPr>
          <w:p w14:paraId="1471A22E" w14:textId="1FA15A10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6667837E" w14:textId="68777FD6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2C2C6F3D" w14:textId="45390DBD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95" w:type="dxa"/>
            <w:gridSpan w:val="2"/>
          </w:tcPr>
          <w:p w14:paraId="3FB4314E" w14:textId="53772DFC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895" w:type="dxa"/>
            <w:gridSpan w:val="2"/>
          </w:tcPr>
          <w:p w14:paraId="7ED45560" w14:textId="2099C598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32DC2E20" w14:textId="0A0A6813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43E24AFB" w14:textId="24295E4F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61C42" w:rsidRPr="0099625C" w14:paraId="484D6EE5" w14:textId="77777777" w:rsidTr="00C7129D">
        <w:trPr>
          <w:trHeight w:val="384"/>
        </w:trPr>
        <w:tc>
          <w:tcPr>
            <w:tcW w:w="1833" w:type="dxa"/>
          </w:tcPr>
          <w:p w14:paraId="58CB0EEF" w14:textId="5553CB32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SEA (90% CI)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0108BF65" w14:textId="5255A6A0" w:rsidR="00BD64A9" w:rsidRPr="0099625C" w:rsidRDefault="00BD64A9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22 (0.098</w:t>
            </w:r>
            <w:r w:rsidR="001E35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47)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47A32DA1" w14:textId="5957D8C5" w:rsidR="00BD64A9" w:rsidRPr="0099625C" w:rsidRDefault="007C50D7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00 (0.000</w:t>
            </w:r>
            <w:r w:rsidR="001E35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53)</w:t>
            </w:r>
          </w:p>
        </w:tc>
        <w:tc>
          <w:tcPr>
            <w:tcW w:w="1895" w:type="dxa"/>
            <w:gridSpan w:val="2"/>
          </w:tcPr>
          <w:p w14:paraId="5A1A4C36" w14:textId="04D1C5D5" w:rsidR="00BD64A9" w:rsidRPr="0099625C" w:rsidRDefault="00BD64A9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94 (0.086</w:t>
            </w:r>
            <w:r w:rsidR="001E35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02)</w:t>
            </w:r>
          </w:p>
        </w:tc>
        <w:tc>
          <w:tcPr>
            <w:tcW w:w="1895" w:type="dxa"/>
            <w:gridSpan w:val="2"/>
          </w:tcPr>
          <w:p w14:paraId="3DEA86F0" w14:textId="43074367" w:rsidR="00BD64A9" w:rsidRPr="0099625C" w:rsidRDefault="0099625C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15 (0.000</w:t>
            </w:r>
            <w:r w:rsidR="001E35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28)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69477E6D" w14:textId="1E76C37C" w:rsidR="00BD64A9" w:rsidRPr="0099625C" w:rsidRDefault="00BD64A9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69 (0.063</w:t>
            </w:r>
            <w:r w:rsidR="001E35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75)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76CA023F" w14:textId="407BC207" w:rsidR="00BD64A9" w:rsidRPr="0099625C" w:rsidRDefault="0099625C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29 (0.022</w:t>
            </w:r>
            <w:r w:rsidR="001E35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37)</w:t>
            </w:r>
          </w:p>
        </w:tc>
        <w:tc>
          <w:tcPr>
            <w:tcW w:w="1895" w:type="dxa"/>
            <w:gridSpan w:val="2"/>
          </w:tcPr>
          <w:p w14:paraId="3EC5253F" w14:textId="29025177" w:rsidR="00BD64A9" w:rsidRPr="0099625C" w:rsidRDefault="00BD64A9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 w:rsidR="00561C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(0.074</w:t>
            </w:r>
            <w:r w:rsidR="001E35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83)</w:t>
            </w:r>
          </w:p>
        </w:tc>
        <w:tc>
          <w:tcPr>
            <w:tcW w:w="1895" w:type="dxa"/>
            <w:gridSpan w:val="2"/>
          </w:tcPr>
          <w:p w14:paraId="2C32AD31" w14:textId="6E3EB826" w:rsidR="00BD64A9" w:rsidRPr="0099625C" w:rsidRDefault="0099625C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="00561C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23</w:t>
            </w:r>
            <w:r w:rsidR="00C946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4)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2F2AF955" w14:textId="75F72037" w:rsidR="00BD64A9" w:rsidRPr="0099625C" w:rsidRDefault="00BD64A9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99 (0.089</w:t>
            </w:r>
            <w:r w:rsidR="00C946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110)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1EAC0520" w14:textId="39F449D0" w:rsidR="00BD64A9" w:rsidRPr="0099625C" w:rsidRDefault="00A67C02" w:rsidP="00561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000</w:t>
            </w:r>
            <w:r w:rsidR="00C946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9)</w:t>
            </w:r>
          </w:p>
        </w:tc>
      </w:tr>
      <w:tr w:rsidR="00561C42" w:rsidRPr="0099625C" w14:paraId="4E3000B6" w14:textId="77777777" w:rsidTr="003E1B4F">
        <w:trPr>
          <w:trHeight w:val="392"/>
        </w:trPr>
        <w:tc>
          <w:tcPr>
            <w:tcW w:w="1833" w:type="dxa"/>
          </w:tcPr>
          <w:p w14:paraId="6C367A48" w14:textId="4F93B008" w:rsidR="00BD64A9" w:rsidRPr="0099625C" w:rsidRDefault="00BD64A9" w:rsidP="00DC56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RMR 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00FE14A5" w14:textId="3EB544E2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2E6AB46A" w14:textId="097A4593" w:rsidR="00BD64A9" w:rsidRPr="0099625C" w:rsidRDefault="007C50D7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95" w:type="dxa"/>
            <w:gridSpan w:val="2"/>
          </w:tcPr>
          <w:p w14:paraId="4E98225F" w14:textId="0629E855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895" w:type="dxa"/>
            <w:gridSpan w:val="2"/>
          </w:tcPr>
          <w:p w14:paraId="3D6B7004" w14:textId="528049CF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5DB50EFC" w14:textId="2A19602F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894" w:type="dxa"/>
            <w:gridSpan w:val="2"/>
            <w:shd w:val="clear" w:color="auto" w:fill="E7E6E6" w:themeFill="background2"/>
          </w:tcPr>
          <w:p w14:paraId="060CC8F8" w14:textId="7D96F39B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95" w:type="dxa"/>
            <w:gridSpan w:val="2"/>
          </w:tcPr>
          <w:p w14:paraId="33868964" w14:textId="16E8AD87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895" w:type="dxa"/>
            <w:gridSpan w:val="2"/>
          </w:tcPr>
          <w:p w14:paraId="4B519D1D" w14:textId="21CECB02" w:rsidR="00BD64A9" w:rsidRPr="0099625C" w:rsidRDefault="0099625C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15054EEF" w14:textId="69CD0444" w:rsidR="00BD64A9" w:rsidRPr="0099625C" w:rsidRDefault="00BD64A9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25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895" w:type="dxa"/>
            <w:gridSpan w:val="2"/>
            <w:shd w:val="clear" w:color="auto" w:fill="E7E6E6" w:themeFill="background2"/>
          </w:tcPr>
          <w:p w14:paraId="07B1E1CC" w14:textId="67813891" w:rsidR="00BD64A9" w:rsidRPr="0099625C" w:rsidRDefault="00A67C02" w:rsidP="00DC56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</w:tbl>
    <w:p w14:paraId="424C7152" w14:textId="302C1CDB" w:rsidR="00D3182C" w:rsidRPr="00A67C02" w:rsidRDefault="00C72333">
      <w:pPr>
        <w:rPr>
          <w:lang w:val="en-GB"/>
        </w:rPr>
      </w:pPr>
      <w:r w:rsidRPr="00A67C02">
        <w:rPr>
          <w:lang w:val="en-GB"/>
        </w:rPr>
        <w:t xml:space="preserve"> </w:t>
      </w:r>
      <w:r w:rsidR="003516E9" w:rsidRPr="00F4365C">
        <w:rPr>
          <w:b/>
          <w:bCs/>
          <w:lang w:val="en-GB"/>
        </w:rPr>
        <w:t>S2 Table.</w:t>
      </w:r>
      <w:r w:rsidR="003516E9">
        <w:rPr>
          <w:lang w:val="en-GB"/>
        </w:rPr>
        <w:t xml:space="preserve"> </w:t>
      </w:r>
      <w:r w:rsidR="00F4365C" w:rsidRPr="00415689">
        <w:rPr>
          <w:rFonts w:cstheme="minorHAnsi"/>
          <w:b/>
          <w:bCs/>
          <w:lang w:val="en-GB"/>
        </w:rPr>
        <w:t>Confirmatory factor analysis of the Swedish Demand-Control-Support Questionnaire items used in the Trøndelag Health Study in 2017</w:t>
      </w:r>
      <w:r w:rsidR="001E35F5">
        <w:rPr>
          <w:rFonts w:cstheme="minorHAnsi"/>
          <w:b/>
          <w:bCs/>
          <w:lang w:val="en-GB"/>
        </w:rPr>
        <w:t>–</w:t>
      </w:r>
      <w:r w:rsidR="00F4365C" w:rsidRPr="00415689">
        <w:rPr>
          <w:rFonts w:cstheme="minorHAnsi"/>
          <w:b/>
          <w:bCs/>
          <w:lang w:val="en-GB"/>
        </w:rPr>
        <w:t>2019 (HUNT4)</w:t>
      </w:r>
      <w:r w:rsidR="000A1880">
        <w:rPr>
          <w:rFonts w:cstheme="minorHAnsi"/>
          <w:b/>
          <w:bCs/>
          <w:lang w:val="en-GB"/>
        </w:rPr>
        <w:t xml:space="preserve"> on </w:t>
      </w:r>
      <w:r w:rsidR="005B0778">
        <w:rPr>
          <w:rFonts w:cstheme="minorHAnsi"/>
          <w:b/>
          <w:bCs/>
          <w:lang w:val="en-GB"/>
        </w:rPr>
        <w:t xml:space="preserve">ISCO groups 0-4. </w:t>
      </w:r>
      <w:r w:rsidR="00745B6B">
        <w:rPr>
          <w:rFonts w:cstheme="minorHAnsi"/>
          <w:b/>
          <w:bCs/>
          <w:lang w:val="en-GB"/>
        </w:rPr>
        <w:t xml:space="preserve"> </w:t>
      </w:r>
    </w:p>
    <w:p w14:paraId="00A9B140" w14:textId="3865BEE9" w:rsidR="008D1B33" w:rsidRPr="00DC660B" w:rsidRDefault="00A00A24" w:rsidP="00A133F6">
      <w:pPr>
        <w:spacing w:line="480" w:lineRule="auto"/>
        <w:rPr>
          <w:lang w:val="en-GB"/>
        </w:rPr>
      </w:pPr>
      <w:r>
        <w:rPr>
          <w:rFonts w:cstheme="minorHAnsi"/>
          <w:lang w:val="en-GB"/>
        </w:rPr>
        <w:t xml:space="preserve">Confirmatory factor analysis </w:t>
      </w:r>
      <w:r w:rsidR="00643011">
        <w:rPr>
          <w:rFonts w:cstheme="minorHAnsi"/>
          <w:lang w:val="en-GB"/>
        </w:rPr>
        <w:t>with s</w:t>
      </w:r>
      <w:r w:rsidR="00DC660B" w:rsidRPr="00415689">
        <w:rPr>
          <w:rFonts w:cstheme="minorHAnsi"/>
          <w:lang w:val="en-GB"/>
        </w:rPr>
        <w:t>tandardised factor loadings (</w:t>
      </w:r>
      <w:r w:rsidR="00DC660B" w:rsidRPr="00415689">
        <w:rPr>
          <w:rFonts w:cstheme="minorHAnsi"/>
        </w:rPr>
        <w:t>λ</w:t>
      </w:r>
      <w:r w:rsidR="00DC660B" w:rsidRPr="00415689">
        <w:rPr>
          <w:rFonts w:cstheme="minorHAnsi"/>
          <w:lang w:val="en-GB"/>
        </w:rPr>
        <w:t>),</w:t>
      </w:r>
      <w:r w:rsidR="00DC660B">
        <w:rPr>
          <w:rFonts w:cstheme="minorHAnsi"/>
          <w:lang w:val="en-GB"/>
        </w:rPr>
        <w:t xml:space="preserve"> </w:t>
      </w:r>
      <w:r w:rsidR="00DC660B" w:rsidRPr="00415689">
        <w:rPr>
          <w:rFonts w:cstheme="minorHAnsi"/>
          <w:lang w:val="en-GB"/>
        </w:rPr>
        <w:t>standardised factor correlations and standardised residual variance (</w:t>
      </w:r>
      <w:r w:rsidR="00DC660B" w:rsidRPr="00415689">
        <w:rPr>
          <w:rFonts w:cstheme="minorHAnsi"/>
        </w:rPr>
        <w:t>δ</w:t>
      </w:r>
      <w:r w:rsidR="00DC660B" w:rsidRPr="00415689">
        <w:rPr>
          <w:rFonts w:cstheme="minorHAnsi"/>
          <w:lang w:val="en-GB"/>
        </w:rPr>
        <w:t xml:space="preserve">). Model 1 included the item </w:t>
      </w:r>
      <w:r w:rsidR="00DC660B">
        <w:rPr>
          <w:rFonts w:cstheme="minorHAnsi"/>
          <w:lang w:val="en-GB"/>
        </w:rPr>
        <w:t>“</w:t>
      </w:r>
      <w:r w:rsidR="00DC660B" w:rsidRPr="00415689">
        <w:rPr>
          <w:rFonts w:cstheme="minorHAnsi"/>
          <w:lang w:val="en-GB"/>
        </w:rPr>
        <w:t>Work creativity</w:t>
      </w:r>
      <w:r w:rsidR="00DC660B">
        <w:rPr>
          <w:rFonts w:cstheme="minorHAnsi"/>
          <w:lang w:val="en-GB"/>
        </w:rPr>
        <w:t>”</w:t>
      </w:r>
      <w:r>
        <w:rPr>
          <w:rFonts w:cstheme="minorHAnsi"/>
          <w:lang w:val="en-GB"/>
        </w:rPr>
        <w:t>, t</w:t>
      </w:r>
      <w:r w:rsidR="00DC660B" w:rsidRPr="00415689">
        <w:rPr>
          <w:rFonts w:cstheme="minorHAnsi"/>
          <w:lang w:val="en-GB"/>
        </w:rPr>
        <w:t xml:space="preserve">his item was removed from Model 2. TLI = Tucker Lewis index. CFI = Comparative fit index. RMSEA = Root </w:t>
      </w:r>
      <w:proofErr w:type="gramStart"/>
      <w:r w:rsidR="00DC660B" w:rsidRPr="00415689">
        <w:rPr>
          <w:rFonts w:cstheme="minorHAnsi"/>
          <w:lang w:val="en-GB"/>
        </w:rPr>
        <w:t>mean</w:t>
      </w:r>
      <w:proofErr w:type="gramEnd"/>
      <w:r w:rsidR="00DC660B" w:rsidRPr="00415689">
        <w:rPr>
          <w:rFonts w:cstheme="minorHAnsi"/>
          <w:lang w:val="en-GB"/>
        </w:rPr>
        <w:t xml:space="preserve"> square error of approximation. SRMR = Standardised root mean squared residual.</w:t>
      </w:r>
      <w:r w:rsidR="00DC660B">
        <w:rPr>
          <w:rFonts w:cstheme="minorHAnsi"/>
          <w:lang w:val="en-GB"/>
        </w:rPr>
        <w:t xml:space="preserve"> </w:t>
      </w:r>
      <w:r w:rsidR="002F3F18">
        <w:rPr>
          <w:lang w:val="en-GB"/>
        </w:rPr>
        <w:t>ISCO = International standard classification of occupation</w:t>
      </w:r>
      <w:r w:rsidR="0075741C">
        <w:rPr>
          <w:lang w:val="en-GB"/>
        </w:rPr>
        <w:t>s</w:t>
      </w:r>
      <w:r w:rsidR="00C25275">
        <w:rPr>
          <w:lang w:val="en-GB"/>
        </w:rPr>
        <w:t xml:space="preserve">. </w:t>
      </w:r>
    </w:p>
    <w:sectPr w:rsidR="008D1B33" w:rsidRPr="00DC660B" w:rsidSect="008B7173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A513B7" w14:textId="77777777" w:rsidR="008B7173" w:rsidRDefault="008B7173" w:rsidP="003516E9">
      <w:pPr>
        <w:spacing w:after="0" w:line="240" w:lineRule="auto"/>
      </w:pPr>
      <w:r>
        <w:separator/>
      </w:r>
    </w:p>
  </w:endnote>
  <w:endnote w:type="continuationSeparator" w:id="0">
    <w:p w14:paraId="676066E5" w14:textId="77777777" w:rsidR="008B7173" w:rsidRDefault="008B7173" w:rsidP="00351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F025C2" w14:textId="77777777" w:rsidR="008B7173" w:rsidRDefault="008B7173" w:rsidP="003516E9">
      <w:pPr>
        <w:spacing w:after="0" w:line="240" w:lineRule="auto"/>
      </w:pPr>
      <w:r>
        <w:separator/>
      </w:r>
    </w:p>
  </w:footnote>
  <w:footnote w:type="continuationSeparator" w:id="0">
    <w:p w14:paraId="63511415" w14:textId="77777777" w:rsidR="008B7173" w:rsidRDefault="008B7173" w:rsidP="003516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333"/>
    <w:rsid w:val="00013592"/>
    <w:rsid w:val="00023063"/>
    <w:rsid w:val="00064255"/>
    <w:rsid w:val="000A1880"/>
    <w:rsid w:val="000C35E0"/>
    <w:rsid w:val="000E018D"/>
    <w:rsid w:val="001C0C59"/>
    <w:rsid w:val="001E35F5"/>
    <w:rsid w:val="00272429"/>
    <w:rsid w:val="002A7665"/>
    <w:rsid w:val="002F3F18"/>
    <w:rsid w:val="003516E9"/>
    <w:rsid w:val="00363108"/>
    <w:rsid w:val="003902C3"/>
    <w:rsid w:val="003E1B4F"/>
    <w:rsid w:val="004311F2"/>
    <w:rsid w:val="0044285D"/>
    <w:rsid w:val="0045476A"/>
    <w:rsid w:val="004718C0"/>
    <w:rsid w:val="00561C42"/>
    <w:rsid w:val="005A1569"/>
    <w:rsid w:val="005B0778"/>
    <w:rsid w:val="005F44B4"/>
    <w:rsid w:val="00631CBD"/>
    <w:rsid w:val="00643011"/>
    <w:rsid w:val="006661F7"/>
    <w:rsid w:val="0070549B"/>
    <w:rsid w:val="00745B6B"/>
    <w:rsid w:val="0075741C"/>
    <w:rsid w:val="007C50D7"/>
    <w:rsid w:val="00817D76"/>
    <w:rsid w:val="008B7173"/>
    <w:rsid w:val="008D1B33"/>
    <w:rsid w:val="008D7165"/>
    <w:rsid w:val="0099625C"/>
    <w:rsid w:val="00A00A24"/>
    <w:rsid w:val="00A133F6"/>
    <w:rsid w:val="00A67C02"/>
    <w:rsid w:val="00BD64A9"/>
    <w:rsid w:val="00C25275"/>
    <w:rsid w:val="00C674DC"/>
    <w:rsid w:val="00C7129D"/>
    <w:rsid w:val="00C72333"/>
    <w:rsid w:val="00C94648"/>
    <w:rsid w:val="00D20421"/>
    <w:rsid w:val="00D3182C"/>
    <w:rsid w:val="00D54D52"/>
    <w:rsid w:val="00DA1CF2"/>
    <w:rsid w:val="00DC5660"/>
    <w:rsid w:val="00DC660B"/>
    <w:rsid w:val="00E12D99"/>
    <w:rsid w:val="00F10CDA"/>
    <w:rsid w:val="00F4365C"/>
    <w:rsid w:val="00F9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D4F8EA"/>
  <w15:chartTrackingRefBased/>
  <w15:docId w15:val="{F027EE66-B0DF-4091-869A-8CC37517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72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51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516E9"/>
  </w:style>
  <w:style w:type="paragraph" w:styleId="Bunntekst">
    <w:name w:val="footer"/>
    <w:basedOn w:val="Normal"/>
    <w:link w:val="BunntekstTegn"/>
    <w:uiPriority w:val="99"/>
    <w:unhideWhenUsed/>
    <w:rsid w:val="00351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51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3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l Tau Ursin</dc:creator>
  <cp:keywords/>
  <dc:description/>
  <cp:lastModifiedBy>Jonil Tau Ursin</cp:lastModifiedBy>
  <cp:revision>2</cp:revision>
  <dcterms:created xsi:type="dcterms:W3CDTF">2024-08-07T16:28:00Z</dcterms:created>
  <dcterms:modified xsi:type="dcterms:W3CDTF">2024-08-07T16:28:00Z</dcterms:modified>
</cp:coreProperties>
</file>